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6C77A" w14:textId="2550E7BF" w:rsidR="00DE1AA7" w:rsidRPr="00DE1AA7" w:rsidRDefault="00DB0C2A" w:rsidP="00DE1AA7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bCs/>
          <w:sz w:val="20"/>
          <w:lang w:val="en-US"/>
        </w:rPr>
        <w:t xml:space="preserve">Tab. </w:t>
      </w:r>
      <w:r w:rsidR="00D27E9A">
        <w:rPr>
          <w:rFonts w:ascii="Arial" w:hAnsi="Arial" w:cs="Arial"/>
          <w:b/>
          <w:bCs/>
          <w:sz w:val="20"/>
          <w:lang w:val="en-US"/>
        </w:rPr>
        <w:t>S1</w:t>
      </w:r>
      <w:r w:rsidR="00DE1AA7" w:rsidRPr="00DE1AA7">
        <w:rPr>
          <w:rFonts w:ascii="Arial" w:hAnsi="Arial" w:cs="Arial"/>
          <w:sz w:val="20"/>
          <w:lang w:val="en-US"/>
        </w:rPr>
        <w:t xml:space="preserve">. </w:t>
      </w:r>
      <w:r w:rsidR="00684B04">
        <w:rPr>
          <w:rFonts w:ascii="Arial" w:hAnsi="Arial" w:cs="Arial"/>
          <w:sz w:val="20"/>
          <w:lang w:val="en-US"/>
        </w:rPr>
        <w:t>Detailed explanations of all ANHEQ Items</w:t>
      </w:r>
      <w:bookmarkStart w:id="0" w:name="_GoBack"/>
      <w:bookmarkEnd w:id="0"/>
    </w:p>
    <w:tbl>
      <w:tblPr>
        <w:tblStyle w:val="Tabellenraster"/>
        <w:tblW w:w="15451" w:type="dxa"/>
        <w:tblLook w:val="04A0" w:firstRow="1" w:lastRow="0" w:firstColumn="1" w:lastColumn="0" w:noHBand="0" w:noVBand="1"/>
      </w:tblPr>
      <w:tblGrid>
        <w:gridCol w:w="463"/>
        <w:gridCol w:w="2231"/>
        <w:gridCol w:w="1559"/>
        <w:gridCol w:w="11198"/>
      </w:tblGrid>
      <w:tr w:rsidR="004461A0" w:rsidRPr="00CD4123" w14:paraId="24C32702" w14:textId="77777777" w:rsidTr="00D27E9A">
        <w:trPr>
          <w:trHeight w:val="624"/>
        </w:trPr>
        <w:tc>
          <w:tcPr>
            <w:tcW w:w="46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F9414D" w14:textId="77777777" w:rsidR="004461A0" w:rsidRPr="00AD3BB2" w:rsidRDefault="004461A0" w:rsidP="007C3A65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F67D7" w14:textId="4E290031" w:rsidR="004461A0" w:rsidRPr="00AD3BB2" w:rsidRDefault="004461A0" w:rsidP="007C3A65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 w:rsidRPr="00AD3BB2">
              <w:rPr>
                <w:rFonts w:ascii="Arial" w:hAnsi="Arial" w:cs="Arial"/>
                <w:b/>
                <w:sz w:val="22"/>
                <w:lang w:val="en-GB"/>
              </w:rPr>
              <w:t>ANHEQ Item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6F78C0" w14:textId="552A7FD0" w:rsidR="004461A0" w:rsidRPr="00AD3BB2" w:rsidRDefault="004461A0" w:rsidP="007C3A65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lang w:val="en-GB"/>
              </w:rPr>
              <w:t>a</w:t>
            </w:r>
            <w:r w:rsidRPr="00AD3BB2">
              <w:rPr>
                <w:rFonts w:ascii="Arial" w:hAnsi="Arial" w:cs="Arial"/>
                <w:b/>
                <w:sz w:val="22"/>
                <w:lang w:val="en-GB"/>
              </w:rPr>
              <w:t xml:space="preserve">pplicable </w:t>
            </w:r>
            <w:r w:rsidRPr="00AD3BB2">
              <w:rPr>
                <w:rFonts w:ascii="Arial" w:hAnsi="Arial" w:cs="Arial"/>
                <w:b/>
                <w:sz w:val="22"/>
                <w:lang w:val="en-GB"/>
              </w:rPr>
              <w:t>to</w:t>
            </w:r>
          </w:p>
        </w:tc>
        <w:tc>
          <w:tcPr>
            <w:tcW w:w="1119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7828D4" w14:textId="77777777" w:rsidR="004461A0" w:rsidRPr="00AD3BB2" w:rsidRDefault="004461A0" w:rsidP="007C3A65">
            <w:pPr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lang w:val="en-GB"/>
              </w:rPr>
              <w:t>ANHEQ rating scale</w:t>
            </w:r>
            <w:r w:rsidRPr="00662F24">
              <w:rPr>
                <w:rFonts w:ascii="Arial" w:hAnsi="Arial" w:cs="Arial"/>
                <w:b/>
                <w:sz w:val="22"/>
                <w:lang w:val="en-GB"/>
              </w:rPr>
              <w:t xml:space="preserve"> &amp; explanation</w:t>
            </w:r>
          </w:p>
        </w:tc>
      </w:tr>
      <w:tr w:rsidR="004461A0" w:rsidRPr="00D27E9A" w14:paraId="34302396" w14:textId="77777777" w:rsidTr="00D27E9A">
        <w:trPr>
          <w:cantSplit/>
          <w:trHeight w:val="1134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4FB0DC9" w14:textId="06AF6264" w:rsidR="004461A0" w:rsidRPr="004461A0" w:rsidRDefault="004461A0" w:rsidP="004461A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C30F8" w14:textId="164AF739" w:rsidR="004461A0" w:rsidRPr="00DB6D66" w:rsidRDefault="004461A0" w:rsidP="00DB6D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6D66">
              <w:rPr>
                <w:rFonts w:ascii="Arial" w:hAnsi="Arial" w:cs="Arial"/>
                <w:sz w:val="20"/>
                <w:szCs w:val="20"/>
                <w:lang w:val="en-US"/>
              </w:rPr>
              <w:t>Rigid fix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AF919A" w14:textId="77777777" w:rsidR="004461A0" w:rsidRPr="00FD6A92" w:rsidRDefault="004461A0" w:rsidP="007C3A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A92">
              <w:rPr>
                <w:rFonts w:ascii="Arial" w:hAnsi="Arial" w:cs="Arial"/>
                <w:sz w:val="20"/>
                <w:szCs w:val="20"/>
                <w:lang w:val="en-US"/>
              </w:rPr>
              <w:t>Assessment and Intervention</w:t>
            </w:r>
          </w:p>
        </w:tc>
        <w:tc>
          <w:tcPr>
            <w:tcW w:w="11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71B65B" w14:textId="77777777" w:rsidR="004461A0" w:rsidRPr="00582110" w:rsidRDefault="004461A0" w:rsidP="0058211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points: fixed/rigid resistance at the heels</w:t>
            </w:r>
          </w:p>
          <w:p w14:paraId="066DB31A" w14:textId="77777777" w:rsidR="004461A0" w:rsidRPr="00582110" w:rsidRDefault="004461A0" w:rsidP="00582110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must be clearly visible in a picture or sket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</w:p>
          <w:p w14:paraId="397CB174" w14:textId="77777777" w:rsidR="004461A0" w:rsidRPr="00582110" w:rsidRDefault="004461A0" w:rsidP="00582110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e.g., bars, wall bars, doorway pull-up bars, step-bench, straps or any solid and rigid horizontal obje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hich </w:t>
            </w: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may move in antero-posterior direction, but should limit displacement in vertical direction</w:t>
            </w:r>
          </w:p>
          <w:p w14:paraId="7FB09424" w14:textId="77777777" w:rsidR="004461A0" w:rsidRPr="000D53D4" w:rsidRDefault="004461A0" w:rsidP="000D53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points: partner assistance or not reported</w:t>
            </w:r>
          </w:p>
        </w:tc>
      </w:tr>
      <w:tr w:rsidR="004461A0" w:rsidRPr="00D27E9A" w14:paraId="6BCFFBAC" w14:textId="77777777" w:rsidTr="00D27E9A">
        <w:trPr>
          <w:trHeight w:val="463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14:paraId="238EA5B6" w14:textId="40E9D948" w:rsidR="004461A0" w:rsidRPr="00DB6D66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20ABC" w14:textId="3E4CCE2F" w:rsidR="004461A0" w:rsidRPr="00DB6D66" w:rsidRDefault="004461A0" w:rsidP="004461A0">
            <w:pPr>
              <w:rPr>
                <w:rFonts w:ascii="Arial" w:hAnsi="Arial" w:cs="Arial"/>
                <w:sz w:val="20"/>
                <w:szCs w:val="20"/>
              </w:rPr>
            </w:pPr>
            <w:r w:rsidRPr="00DB6D66">
              <w:rPr>
                <w:rFonts w:ascii="Arial" w:hAnsi="Arial" w:cs="Arial"/>
                <w:sz w:val="20"/>
                <w:szCs w:val="20"/>
              </w:rPr>
              <w:t>Knee pos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28E96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 and Intervention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54E47C" w14:textId="25A8BB69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 xml:space="preserve">2 points: feasible patellar glide (tuberositas tibiae placed on an edge, knee do not touch the </w:t>
            </w:r>
            <w:r w:rsidR="00D27E9A">
              <w:rPr>
                <w:rFonts w:ascii="Arial" w:hAnsi="Arial" w:cs="Arial"/>
                <w:sz w:val="20"/>
                <w:szCs w:val="20"/>
                <w:lang w:val="en-US"/>
              </w:rPr>
              <w:t>floor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4CE5AA4" w14:textId="77777777" w:rsidR="004461A0" w:rsidRPr="003217F0" w:rsidRDefault="004461A0" w:rsidP="004461A0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must be clearly visible in a picture or sket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and (in 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ambiguous ca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</w:p>
          <w:p w14:paraId="6B780723" w14:textId="77777777" w:rsidR="004461A0" w:rsidRPr="00DB6D66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DB6D66">
              <w:rPr>
                <w:rFonts w:ascii="Arial" w:hAnsi="Arial" w:cs="Arial"/>
                <w:sz w:val="20"/>
                <w:szCs w:val="20"/>
                <w:lang w:val="en-US"/>
              </w:rPr>
              <w:t>point:   limited or partially feasible patellar glide (e.g., appropriately cushioned surface)</w:t>
            </w:r>
          </w:p>
          <w:p w14:paraId="76B6C771" w14:textId="77777777" w:rsidR="004461A0" w:rsidRPr="00DB6D66" w:rsidRDefault="004461A0" w:rsidP="004461A0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must be visible in a picture (e.g., minimal cushion provided by towel roll, NordBord or related cushion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sort of cushion/surface must be mentioned in the methods</w:t>
            </w:r>
          </w:p>
          <w:p w14:paraId="5D0E3276" w14:textId="5A763224" w:rsidR="004461A0" w:rsidRPr="003217F0" w:rsidRDefault="004461A0" w:rsidP="004461A0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>a sketch and/or a simple description like "cushioned/padded surface/board</w:t>
            </w:r>
            <w:r w:rsidR="00824B3A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3217F0">
              <w:rPr>
                <w:rFonts w:ascii="Arial" w:hAnsi="Arial" w:cs="Arial"/>
                <w:sz w:val="20"/>
                <w:szCs w:val="20"/>
                <w:lang w:val="en-US"/>
              </w:rPr>
              <w:t xml:space="preserve"> does not suffice to receive 1 point</w:t>
            </w:r>
          </w:p>
          <w:p w14:paraId="04B2AED0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r w:rsidRPr="00EA11EA">
              <w:rPr>
                <w:rFonts w:ascii="Arial" w:hAnsi="Arial" w:cs="Arial"/>
                <w:sz w:val="20"/>
                <w:szCs w:val="20"/>
                <w:lang w:val="en-US"/>
              </w:rPr>
              <w:t>points: patellar glide not feasible 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cushion's degree</w:t>
            </w:r>
            <w:r w:rsidRPr="00EA11EA">
              <w:rPr>
                <w:rFonts w:ascii="Arial" w:hAnsi="Arial" w:cs="Arial"/>
                <w:sz w:val="20"/>
                <w:szCs w:val="20"/>
                <w:lang w:val="en-US"/>
              </w:rPr>
              <w:t xml:space="preserve"> not identifiable</w:t>
            </w:r>
          </w:p>
          <w:p w14:paraId="55E92226" w14:textId="77777777" w:rsidR="004461A0" w:rsidRPr="009062AE" w:rsidRDefault="004461A0" w:rsidP="004461A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 specific details about cushion</w:t>
            </w:r>
          </w:p>
        </w:tc>
      </w:tr>
      <w:tr w:rsidR="004461A0" w:rsidRPr="00D27E9A" w14:paraId="719D31A0" w14:textId="77777777" w:rsidTr="00D27E9A">
        <w:trPr>
          <w:cantSplit/>
          <w:trHeight w:val="1134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FA3018B" w14:textId="458F7B51" w:rsidR="004461A0" w:rsidRPr="00DB6D66" w:rsidRDefault="004461A0" w:rsidP="004461A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F6D698" w14:textId="3277F948" w:rsidR="004461A0" w:rsidRPr="00DB6D66" w:rsidRDefault="004461A0" w:rsidP="004461A0">
            <w:pPr>
              <w:rPr>
                <w:rFonts w:ascii="Arial" w:hAnsi="Arial" w:cs="Arial"/>
                <w:sz w:val="20"/>
                <w:szCs w:val="20"/>
              </w:rPr>
            </w:pPr>
            <w:r w:rsidRPr="00DB6D66">
              <w:rPr>
                <w:rFonts w:ascii="Arial" w:hAnsi="Arial" w:cs="Arial"/>
                <w:sz w:val="20"/>
                <w:szCs w:val="20"/>
              </w:rPr>
              <w:t>Kneeling heigh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934848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 and Intervention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48BB70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1 point:   shanks are placed at least 15 cm above the floor to enable full knee extension</w:t>
            </w:r>
          </w:p>
          <w:p w14:paraId="664B83E3" w14:textId="036E7848" w:rsidR="004461A0" w:rsidRPr="009062AE" w:rsidRDefault="004461A0" w:rsidP="004461A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must be clearly visible in a picture or sketch or/and</w:t>
            </w:r>
            <w:r w:rsidR="00824B3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(in ambiguous case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</w:p>
          <w:p w14:paraId="7A0F9140" w14:textId="77777777" w:rsidR="004461A0" w:rsidRPr="009062AE" w:rsidRDefault="004461A0" w:rsidP="004461A0">
            <w:pPr>
              <w:pStyle w:val="Listenabsatz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e.g., tw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am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pads, Bosu-ball or related elevation</w:t>
            </w:r>
          </w:p>
          <w:p w14:paraId="424432C5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no/insufficient elevation or not identifiable</w:t>
            </w:r>
          </w:p>
          <w:p w14:paraId="4D5C8668" w14:textId="77777777" w:rsidR="004461A0" w:rsidRPr="009062AE" w:rsidRDefault="004461A0" w:rsidP="004461A0">
            <w:pPr>
              <w:pStyle w:val="Listenabsatz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appropri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 details about kneeling height</w:t>
            </w:r>
          </w:p>
        </w:tc>
      </w:tr>
      <w:tr w:rsidR="004461A0" w:rsidRPr="00D27E9A" w14:paraId="56D17714" w14:textId="77777777" w:rsidTr="00D27E9A">
        <w:trPr>
          <w:cantSplit/>
          <w:trHeight w:val="1134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0380F851" w14:textId="60C1370C" w:rsidR="004461A0" w:rsidRPr="00DB6D66" w:rsidRDefault="004461A0" w:rsidP="004461A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5ABE8" w14:textId="40091688" w:rsidR="004461A0" w:rsidRPr="00DB6D66" w:rsidRDefault="004461A0" w:rsidP="004461A0">
            <w:pPr>
              <w:rPr>
                <w:rFonts w:ascii="Arial" w:hAnsi="Arial" w:cs="Arial"/>
                <w:sz w:val="20"/>
                <w:szCs w:val="20"/>
              </w:rPr>
            </w:pPr>
            <w:r w:rsidRPr="00DB6D66">
              <w:rPr>
                <w:rFonts w:ascii="Arial" w:hAnsi="Arial" w:cs="Arial"/>
                <w:sz w:val="20"/>
                <w:szCs w:val="20"/>
              </w:rPr>
              <w:t xml:space="preserve">Separate </w:t>
            </w:r>
            <w:r w:rsidR="005D118A">
              <w:rPr>
                <w:rFonts w:ascii="Arial" w:hAnsi="Arial" w:cs="Arial"/>
                <w:sz w:val="20"/>
                <w:szCs w:val="20"/>
              </w:rPr>
              <w:t>familiariz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20A299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 and Intervention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0A8DB8" w14:textId="4B1A19C2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1 point:   a sepa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062AE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nd active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session was conducted to teach proper NHE technique</w:t>
            </w:r>
          </w:p>
          <w:p w14:paraId="5BEB7FEB" w14:textId="435AFA33" w:rsidR="004461A0" w:rsidRPr="009062AE" w:rsidRDefault="004461A0" w:rsidP="004461A0">
            <w:pPr>
              <w:pStyle w:val="Listenabsatz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must be clearly stated that at least a single 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session took place (&gt;48h prior to test session) which included active NHE trials of the participants 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must be clearly stated that the participants were familiar with the procedures (HOWEVER this approach is not recommended!) </w:t>
            </w:r>
          </w:p>
          <w:p w14:paraId="74973D6C" w14:textId="143D3E63" w:rsidR="004461A0" w:rsidRPr="009062AE" w:rsidRDefault="004461A0" w:rsidP="004461A0">
            <w:pPr>
              <w:pStyle w:val="Listenabsatz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It is recommended to specify how 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took place and how and how many repetitions were performed</w:t>
            </w:r>
          </w:p>
          <w:p w14:paraId="691C5D61" w14:textId="0C8F16DD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instructions/‘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‘ at testing day or not reported</w:t>
            </w:r>
          </w:p>
          <w:p w14:paraId="003749E7" w14:textId="686CC6EB" w:rsidR="004461A0" w:rsidRPr="009062AE" w:rsidRDefault="004461A0" w:rsidP="004461A0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warm-up/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repetitions at testing day are performed (this procedure does not induce improved motor imagery and neuromuscular activation)</w:t>
            </w:r>
          </w:p>
          <w:p w14:paraId="641AD977" w14:textId="3F29AA7C" w:rsidR="004461A0" w:rsidRPr="009062AE" w:rsidRDefault="004461A0" w:rsidP="004461A0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mply mentioning that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participants were experienced/familiar with the NHE itself (a 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to the </w:t>
            </w:r>
            <w:r w:rsidR="00824B3A" w:rsidRPr="00D27E9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ocedures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, e.g., specific device, testing conditions of the the NHE intervention is required)</w:t>
            </w:r>
          </w:p>
          <w:p w14:paraId="75158D0F" w14:textId="3C7E1C5B" w:rsidR="004461A0" w:rsidRPr="009062AE" w:rsidRDefault="004461A0" w:rsidP="004461A0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the exercise ha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nly 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been explained, demonstrated or shown during separate </w:t>
            </w:r>
            <w:r w:rsidR="005D118A">
              <w:rPr>
                <w:rFonts w:ascii="Arial" w:hAnsi="Arial" w:cs="Arial"/>
                <w:sz w:val="20"/>
                <w:szCs w:val="20"/>
                <w:lang w:val="en-US"/>
              </w:rPr>
              <w:t>familiarization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 sessions</w:t>
            </w:r>
          </w:p>
        </w:tc>
      </w:tr>
      <w:tr w:rsidR="004461A0" w:rsidRPr="00D27E9A" w14:paraId="0D286BD6" w14:textId="77777777" w:rsidTr="00D27E9A">
        <w:trPr>
          <w:trHeight w:val="512"/>
        </w:trPr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042FD63" w14:textId="03690075" w:rsidR="004461A0" w:rsidRPr="009062AE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D21335" w14:textId="05C2E11E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</w:rPr>
            </w:pPr>
            <w:r w:rsidRPr="009062AE">
              <w:rPr>
                <w:rFonts w:ascii="Arial" w:hAnsi="Arial" w:cs="Arial"/>
                <w:sz w:val="20"/>
                <w:szCs w:val="20"/>
              </w:rPr>
              <w:t>Diagnostic Too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37A308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764E63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2 points: results of ≥2 diagnostic tools (kinematics, kinetics, electromyography) are presented </w:t>
            </w:r>
          </w:p>
          <w:p w14:paraId="54A9F5B1" w14:textId="77777777" w:rsidR="004461A0" w:rsidRPr="00A578FB" w:rsidRDefault="004461A0" w:rsidP="004461A0">
            <w:pPr>
              <w:pStyle w:val="Listenabsatz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clearly presented in the text body or as table or in a figure</w:t>
            </w:r>
          </w:p>
          <w:p w14:paraId="17437D51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1 point:   results of 1 diagnostic tool (kinematics, kinetics, electromyography) are provided </w:t>
            </w:r>
          </w:p>
          <w:p w14:paraId="132B4320" w14:textId="77777777" w:rsidR="004461A0" w:rsidRPr="00A578FB" w:rsidRDefault="004461A0" w:rsidP="004461A0">
            <w:pPr>
              <w:pStyle w:val="Listenabsatz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clearly presented in the text body or as table or in a figure</w:t>
            </w:r>
          </w:p>
          <w:p w14:paraId="7DBAED06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no diagnostic tool was applied or associated data are not reported</w:t>
            </w:r>
          </w:p>
          <w:p w14:paraId="07240D8C" w14:textId="77777777" w:rsidR="004461A0" w:rsidRPr="00A578FB" w:rsidRDefault="004461A0" w:rsidP="004461A0">
            <w:pPr>
              <w:pStyle w:val="Listenabsatz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st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that a method was used without presenting any related data</w:t>
            </w:r>
          </w:p>
        </w:tc>
      </w:tr>
      <w:tr w:rsidR="004461A0" w:rsidRPr="00D27E9A" w14:paraId="51C55135" w14:textId="77777777" w:rsidTr="00D27E9A">
        <w:trPr>
          <w:trHeight w:val="427"/>
        </w:trPr>
        <w:tc>
          <w:tcPr>
            <w:tcW w:w="4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2BB8CE" w14:textId="77777777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D9827" w14:textId="44FF8F5D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Progression &amp; individualisation of programme variables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82FED7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11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773C73" w14:textId="72680980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2 points: exercise intensity and</w:t>
            </w:r>
            <w:r w:rsidR="00537132">
              <w:rPr>
                <w:rFonts w:ascii="Arial" w:hAnsi="Arial" w:cs="Arial"/>
                <w:sz w:val="20"/>
                <w:szCs w:val="20"/>
                <w:lang w:val="en-US"/>
              </w:rPr>
              <w:t>/or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 volume progress &amp; interindividual differences are assessed</w:t>
            </w:r>
          </w:p>
          <w:p w14:paraId="5356C00C" w14:textId="77777777" w:rsidR="004461A0" w:rsidRPr="000D53D4" w:rsidRDefault="004461A0" w:rsidP="004461A0">
            <w:pPr>
              <w:pStyle w:val="Listenabsatz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must be explicitely mentioned in the method section or in a table with specific information about individuality (methods and/or results)</w:t>
            </w:r>
          </w:p>
          <w:p w14:paraId="42127602" w14:textId="77777777" w:rsidR="004461A0" w:rsidRPr="000D53D4" w:rsidRDefault="004461A0" w:rsidP="004461A0">
            <w:pPr>
              <w:pStyle w:val="Listenabsatz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progression of exercise intensity (synonymous with peak moment/force) or/and (in ambiguous case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exercise volume (synonymous with repetitions, but more preferable with total impulse and/or time under tension)</w:t>
            </w:r>
          </w:p>
          <w:p w14:paraId="594608E9" w14:textId="469C01FC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1 point:   progression of exercise intensity and</w:t>
            </w:r>
            <w:r w:rsidR="00537132">
              <w:rPr>
                <w:rFonts w:ascii="Arial" w:hAnsi="Arial" w:cs="Arial"/>
                <w:sz w:val="20"/>
                <w:szCs w:val="20"/>
                <w:lang w:val="en-US"/>
              </w:rPr>
              <w:t>/or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 volume</w:t>
            </w:r>
          </w:p>
          <w:p w14:paraId="6ED0B8D8" w14:textId="77777777" w:rsidR="004461A0" w:rsidRPr="000D53D4" w:rsidRDefault="004461A0" w:rsidP="004461A0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 section or in a table</w:t>
            </w:r>
          </w:p>
          <w:p w14:paraId="58502D61" w14:textId="302EFDDA" w:rsidR="004461A0" w:rsidRDefault="004461A0" w:rsidP="004461A0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all participants perform the same regimen WITHOUT any reference to individual differences</w:t>
            </w:r>
          </w:p>
          <w:p w14:paraId="15CD4E91" w14:textId="59685182" w:rsidR="00D27E9A" w:rsidRDefault="00D27E9A" w:rsidP="00D27E9A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E9A">
              <w:rPr>
                <w:rFonts w:ascii="Arial" w:hAnsi="Arial" w:cs="Arial"/>
                <w:sz w:val="20"/>
                <w:szCs w:val="20"/>
                <w:lang w:val="en-US"/>
              </w:rPr>
              <w:t>Contradicting the intended purpose of high intensity NHE training, individual variations (additional weights or higher initial movement speed) at relatively high repetition numbers (&gt;6)</w:t>
            </w:r>
          </w:p>
          <w:p w14:paraId="21680B5A" w14:textId="77777777" w:rsidR="004461A0" w:rsidRPr="000D53D4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0 points: no individual progression or not reported</w:t>
            </w:r>
          </w:p>
          <w:p w14:paraId="2F883DB5" w14:textId="77777777" w:rsidR="004461A0" w:rsidRPr="000D53D4" w:rsidRDefault="004461A0" w:rsidP="004461A0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a progression that stronger athletes should perform more repetitions per set than beginners (e.g., FIFA 11+) </w:t>
            </w:r>
          </w:p>
          <w:p w14:paraId="18B42392" w14:textId="77777777" w:rsidR="004461A0" w:rsidRPr="000D53D4" w:rsidRDefault="004461A0" w:rsidP="004461A0">
            <w:pPr>
              <w:pStyle w:val="Listenabsatz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spe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fic details about progression</w:t>
            </w:r>
          </w:p>
        </w:tc>
      </w:tr>
      <w:tr w:rsidR="004461A0" w:rsidRPr="00D27E9A" w14:paraId="4AD17DE6" w14:textId="77777777" w:rsidTr="00D27E9A">
        <w:trPr>
          <w:trHeight w:val="525"/>
        </w:trPr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58C6AE13" w14:textId="1FA287D2" w:rsidR="004461A0" w:rsidRPr="009062AE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C94ECD" w14:textId="775D7E64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Feedback of target movement spe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E0BB34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7AA496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2 points: angle-time information are provided in real time to the participants by a monitor</w:t>
            </w:r>
          </w:p>
          <w:p w14:paraId="4E090182" w14:textId="77777777" w:rsidR="004461A0" w:rsidRPr="00A578FB" w:rsidRDefault="004461A0" w:rsidP="004461A0">
            <w:pPr>
              <w:pStyle w:val="Listenabsatz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clearly visible in a figure, picture or sketch or/and (in ambiguous case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</w:p>
          <w:p w14:paraId="4A8BAB2C" w14:textId="77777777" w:rsidR="004461A0" w:rsidRPr="00A578FB" w:rsidRDefault="004461A0" w:rsidP="004461A0">
            <w:pPr>
              <w:pStyle w:val="Listenabsatz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t is important to present continuous information during the exercise where the participant's body should be situated at every single point in time</w:t>
            </w:r>
          </w:p>
          <w:p w14:paraId="6B3293BE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1 point:   average cadence provided e.g., by a metronome</w:t>
            </w:r>
          </w:p>
          <w:p w14:paraId="0E5ADB49" w14:textId="77777777" w:rsidR="004461A0" w:rsidRPr="00A578FB" w:rsidRDefault="004461A0" w:rsidP="004461A0">
            <w:pPr>
              <w:pStyle w:val="Listenabsatz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</w:p>
          <w:p w14:paraId="4E9B2B5A" w14:textId="4D12A992" w:rsidR="004461A0" w:rsidRPr="00A578FB" w:rsidRDefault="004461A0" w:rsidP="004461A0">
            <w:pPr>
              <w:pStyle w:val="Listenabsatz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the use of a metronome is recommended, however orally given cadence is tolerated despite its</w:t>
            </w:r>
            <w:r w:rsidR="00537132">
              <w:rPr>
                <w:rFonts w:ascii="Arial" w:hAnsi="Arial" w:cs="Arial"/>
                <w:sz w:val="20"/>
                <w:szCs w:val="20"/>
                <w:lang w:val="en-US"/>
              </w:rPr>
              <w:t xml:space="preserve"> potential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inaccuracy</w:t>
            </w:r>
          </w:p>
          <w:p w14:paraId="31DAFF80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no feedback or not reported</w:t>
            </w:r>
          </w:p>
          <w:p w14:paraId="3988A93E" w14:textId="60003010" w:rsidR="004461A0" w:rsidRPr="00A578FB" w:rsidRDefault="004461A0" w:rsidP="004461A0">
            <w:pPr>
              <w:pStyle w:val="Listenabsatz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appropriate details abou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feedback of target movement speed</w:t>
            </w:r>
            <w:r w:rsidR="00ED0B9D">
              <w:rPr>
                <w:rFonts w:ascii="Arial" w:hAnsi="Arial" w:cs="Arial"/>
                <w:sz w:val="20"/>
                <w:szCs w:val="20"/>
                <w:lang w:val="en-US"/>
              </w:rPr>
              <w:t xml:space="preserve"> (e.g., slowest possible speed)</w:t>
            </w:r>
          </w:p>
        </w:tc>
      </w:tr>
      <w:tr w:rsidR="004461A0" w:rsidRPr="00D27E9A" w14:paraId="549DEB40" w14:textId="77777777" w:rsidTr="00D27E9A">
        <w:trPr>
          <w:trHeight w:val="624"/>
        </w:trPr>
        <w:tc>
          <w:tcPr>
            <w:tcW w:w="4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8853E" w14:textId="77777777" w:rsidR="004461A0" w:rsidRPr="00D27E9A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D7BA3E" w14:textId="5910F088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Feedback to</w:t>
            </w:r>
            <w:r w:rsidRPr="009062AE">
              <w:rPr>
                <w:rFonts w:ascii="Arial" w:hAnsi="Arial" w:cs="Arial"/>
                <w:sz w:val="20"/>
                <w:szCs w:val="20"/>
              </w:rPr>
              <w:t xml:space="preserve"> execution quality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10C6A0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11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A0A365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2 points: visually (real time feedback on a monitor) </w:t>
            </w:r>
            <w:r w:rsidRPr="00D27E9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nd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 audibly (e.g., by a coach or physiotherapist)</w:t>
            </w:r>
          </w:p>
          <w:p w14:paraId="1FA9272B" w14:textId="77777777" w:rsidR="004461A0" w:rsidRPr="000D53D4" w:rsidRDefault="004461A0" w:rsidP="004461A0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 (in the text or in an image/sketch) which kind of a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ow 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feedback was given (details about tools, specific aspects and/or purpose of feedback)</w:t>
            </w:r>
          </w:p>
          <w:p w14:paraId="23CF2AB3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1 point:   visually (real time feedback on a monitor) or audibly (e.g., by a coach or physiotherapist)</w:t>
            </w:r>
          </w:p>
          <w:p w14:paraId="5DA5CBCC" w14:textId="30CA84C5" w:rsidR="004461A0" w:rsidRDefault="004461A0" w:rsidP="004461A0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must be explicitly mentioned in the metho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hich</w:t>
            </w: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 kind of feedback was given </w:t>
            </w:r>
          </w:p>
          <w:p w14:paraId="3B30D5AD" w14:textId="77777777" w:rsidR="00D27E9A" w:rsidRPr="000D53D4" w:rsidRDefault="00D27E9A" w:rsidP="00D27E9A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it is recommended that the participant-to-instructor ratio does not exceed 2:1</w:t>
            </w:r>
          </w:p>
          <w:p w14:paraId="64543907" w14:textId="44DEFFFF" w:rsidR="00D27E9A" w:rsidRPr="000D53D4" w:rsidRDefault="00D27E9A" w:rsidP="00D27E9A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E9A">
              <w:rPr>
                <w:rFonts w:ascii="Arial" w:hAnsi="Arial" w:cs="Arial"/>
                <w:sz w:val="20"/>
                <w:szCs w:val="20"/>
                <w:lang w:val="en-US"/>
              </w:rPr>
              <w:t>if special emphasis is directed to 'individual training' (participant-to-instructor ratio does not exceed 2:1) 1 point is awarded</w:t>
            </w:r>
          </w:p>
          <w:p w14:paraId="3C8848D8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0 points: no feedback or not reported</w:t>
            </w:r>
          </w:p>
          <w:p w14:paraId="535F6A59" w14:textId="77777777" w:rsidR="004461A0" w:rsidRDefault="004461A0" w:rsidP="004461A0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a short statement that NHE training was supervised without any details about extent or content of feedback </w:t>
            </w:r>
          </w:p>
          <w:p w14:paraId="0E7FB70B" w14:textId="77777777" w:rsidR="004461A0" w:rsidRPr="000D53D4" w:rsidRDefault="004461A0" w:rsidP="004461A0">
            <w:pPr>
              <w:pStyle w:val="Listenabsatz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specific details about feedback to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xecution quality</w:t>
            </w:r>
          </w:p>
        </w:tc>
      </w:tr>
      <w:tr w:rsidR="004461A0" w:rsidRPr="00D27E9A" w14:paraId="2C0AA856" w14:textId="77777777" w:rsidTr="00D27E9A">
        <w:trPr>
          <w:trHeight w:val="499"/>
        </w:trPr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CF0CC79" w14:textId="0F77D93E" w:rsidR="004461A0" w:rsidRPr="009062AE" w:rsidRDefault="004461A0" w:rsidP="004461A0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6D050" w14:textId="684C94AE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Consequences of impaired techniq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8273A4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9B279C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1 point:   defined consequences (e.g., repeated or excluded from analysis)</w:t>
            </w:r>
          </w:p>
          <w:p w14:paraId="384B34A9" w14:textId="77777777" w:rsidR="004461A0" w:rsidRPr="00A578FB" w:rsidRDefault="004461A0" w:rsidP="004461A0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explicitely mentioned in the method section</w:t>
            </w:r>
          </w:p>
          <w:p w14:paraId="382FF896" w14:textId="0240B07B" w:rsidR="004461A0" w:rsidRPr="00A578FB" w:rsidRDefault="004461A0" w:rsidP="004461A0">
            <w:pPr>
              <w:pStyle w:val="Listenabsatz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optimally a definition of </w:t>
            </w:r>
            <w:r w:rsidR="00DB2F08" w:rsidRPr="00A578FB">
              <w:rPr>
                <w:rFonts w:ascii="Arial" w:hAnsi="Arial" w:cs="Arial"/>
                <w:sz w:val="20"/>
                <w:szCs w:val="20"/>
                <w:lang w:val="en-US"/>
              </w:rPr>
              <w:t>param</w:t>
            </w:r>
            <w:r w:rsidR="00DB2F0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DB2F08"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ters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is provided how impaired technique is detected/characteriz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e.g., hip flexion of more than 30°, lower back arch, 20% deviation from target movement spe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360527C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unclear consequences or not reported</w:t>
            </w:r>
          </w:p>
          <w:p w14:paraId="4149172B" w14:textId="54CDFB04" w:rsidR="004461A0" w:rsidRPr="00A578FB" w:rsidRDefault="004461A0" w:rsidP="004461A0">
            <w:pPr>
              <w:pStyle w:val="Listenabsatz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appropriate details about consequences of impaired tech</w:t>
            </w:r>
            <w:r w:rsidR="00DB2F0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ique </w:t>
            </w:r>
          </w:p>
        </w:tc>
      </w:tr>
      <w:tr w:rsidR="004461A0" w:rsidRPr="00D27E9A" w14:paraId="4830A42E" w14:textId="77777777" w:rsidTr="00D27E9A">
        <w:trPr>
          <w:trHeight w:val="573"/>
        </w:trPr>
        <w:tc>
          <w:tcPr>
            <w:tcW w:w="4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E48D11" w14:textId="77777777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E8AB4F" w14:textId="680DC7D7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Inter</w:t>
            </w:r>
            <w:r w:rsidR="00B514C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set rest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00B4CB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19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2480FA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1 point:   adequate rest of ≥3 min (inter-repetition rest of ~6 s between eccentric NHEs)</w:t>
            </w:r>
          </w:p>
          <w:p w14:paraId="1D74B743" w14:textId="77777777" w:rsidR="004461A0" w:rsidRPr="00A578FB" w:rsidRDefault="004461A0" w:rsidP="004461A0">
            <w:pPr>
              <w:pStyle w:val="Listenabsatz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explicitely mentioned in the method section or in a table</w:t>
            </w:r>
          </w:p>
          <w:p w14:paraId="21A740E9" w14:textId="5EE970BA" w:rsidR="004461A0" w:rsidRPr="00A578FB" w:rsidRDefault="004461A0" w:rsidP="004461A0">
            <w:pPr>
              <w:pStyle w:val="Listenabsatz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f an inter-repetition rest of &gt;6 s was guaranteed, a</w:t>
            </w:r>
            <w:r w:rsidR="00000B6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inter-set rest period of ≥2 min is awarded with 1 point</w:t>
            </w:r>
          </w:p>
          <w:p w14:paraId="2871EDA2" w14:textId="77777777" w:rsidR="004461A0" w:rsidRPr="00A578FB" w:rsidRDefault="004461A0" w:rsidP="004461A0">
            <w:pPr>
              <w:pStyle w:val="Listenabsatz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t is strongly recommended to specify detailed information about inter-set and inter-repetition rest periods</w:t>
            </w:r>
          </w:p>
          <w:p w14:paraId="35B6222A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0 points: inadequate rest or not reported</w:t>
            </w:r>
          </w:p>
          <w:p w14:paraId="27497595" w14:textId="77777777" w:rsidR="004461A0" w:rsidRPr="000D53D4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cific details about set rest</w:t>
            </w:r>
          </w:p>
        </w:tc>
      </w:tr>
      <w:tr w:rsidR="004461A0" w:rsidRPr="00CE28C4" w14:paraId="4D0E65AC" w14:textId="77777777" w:rsidTr="00D27E9A">
        <w:trPr>
          <w:trHeight w:val="557"/>
        </w:trPr>
        <w:tc>
          <w:tcPr>
            <w:tcW w:w="4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</w:tcPr>
          <w:p w14:paraId="3224FE5D" w14:textId="33600C71" w:rsidR="004461A0" w:rsidRPr="009062AE" w:rsidRDefault="004461A0" w:rsidP="004461A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61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D174464" w14:textId="72048310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Presentation of NHE performance 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0A77556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34D493F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 xml:space="preserve">2 points: moment-angle or angle-time information </w:t>
            </w:r>
          </w:p>
          <w:p w14:paraId="06FFCA09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presented and/or illustrated in the results section</w:t>
            </w:r>
          </w:p>
          <w:p w14:paraId="1DF66E13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typically in form of an informative figure</w:t>
            </w:r>
          </w:p>
          <w:p w14:paraId="11E9883A" w14:textId="4227B45C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t is recommended to present continuous graphs, however e.g., data of</w:t>
            </w:r>
            <w:r w:rsidR="009C479C">
              <w:rPr>
                <w:rFonts w:ascii="Arial" w:hAnsi="Arial" w:cs="Arial"/>
                <w:sz w:val="20"/>
                <w:szCs w:val="20"/>
                <w:lang w:val="en-US"/>
              </w:rPr>
              <w:t xml:space="preserve"> at least three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averaged ROM epochs are acceptable as well</w:t>
            </w:r>
          </w:p>
          <w:p w14:paraId="471BCAD3" w14:textId="77777777" w:rsidR="004461A0" w:rsidRPr="00A578FB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point:   information about time under tension or range of motion</w:t>
            </w:r>
          </w:p>
          <w:p w14:paraId="1040CB82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must be presented and/or illustrated in the results s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typically in form of a ta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0CBFF50" w14:textId="77777777" w:rsidR="004461A0" w:rsidRPr="00A578FB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  <w:lang w:val="en-US"/>
              </w:rPr>
              <w:t>0 points: no information available</w:t>
            </w:r>
          </w:p>
        </w:tc>
      </w:tr>
      <w:tr w:rsidR="004461A0" w:rsidRPr="00D27E9A" w14:paraId="2403A33B" w14:textId="77777777" w:rsidTr="00D27E9A">
        <w:trPr>
          <w:trHeight w:val="419"/>
        </w:trPr>
        <w:tc>
          <w:tcPr>
            <w:tcW w:w="463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1E9D7AEB" w14:textId="77777777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dotted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C5F4782" w14:textId="503F11DF" w:rsidR="004461A0" w:rsidRPr="009062AE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2AE">
              <w:rPr>
                <w:rFonts w:ascii="Arial" w:hAnsi="Arial" w:cs="Arial"/>
                <w:sz w:val="20"/>
                <w:szCs w:val="20"/>
              </w:rPr>
              <w:t>Compliance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E471FC4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Intervention</w:t>
            </w:r>
          </w:p>
        </w:tc>
        <w:tc>
          <w:tcPr>
            <w:tcW w:w="11198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99A7E5D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 xml:space="preserve">2 points: participants performed ≥85% of NHEs repetitions </w:t>
            </w:r>
          </w:p>
          <w:p w14:paraId="36EE9FA9" w14:textId="3C614A3D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the compliance to the intended NHE i</w:t>
            </w:r>
            <w:r w:rsidR="00D27E9A">
              <w:rPr>
                <w:rFonts w:ascii="Arial" w:hAnsi="Arial" w:cs="Arial"/>
                <w:sz w:val="20"/>
                <w:szCs w:val="20"/>
                <w:lang w:val="en-US"/>
              </w:rPr>
              <w:t>ntervention volume of the analyz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ed participants must be explicitely mentioned</w:t>
            </w:r>
          </w:p>
          <w:p w14:paraId="7B6FE331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quired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to report compliance to sessions, sets and/or repeti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specif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 NHE</w:t>
            </w:r>
          </w:p>
          <w:p w14:paraId="0E6BD5FA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1 point:   participants performed 66-85% of NHEs repetitions</w:t>
            </w:r>
          </w:p>
          <w:p w14:paraId="59FC7F02" w14:textId="1A725B8D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the compliance to the intended NHE i</w:t>
            </w:r>
            <w:r w:rsidR="00D27E9A">
              <w:rPr>
                <w:rFonts w:ascii="Arial" w:hAnsi="Arial" w:cs="Arial"/>
                <w:sz w:val="20"/>
                <w:szCs w:val="20"/>
                <w:lang w:val="en-US"/>
              </w:rPr>
              <w:t>ntervention volume of the analyz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ed participants must be explicitely mentioned</w:t>
            </w:r>
          </w:p>
          <w:p w14:paraId="46A1497E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t is recommended to report compliance to sessions, sets and/or repetitions</w:t>
            </w:r>
          </w:p>
          <w:p w14:paraId="348D317A" w14:textId="77777777" w:rsidR="004461A0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53D4">
              <w:rPr>
                <w:rFonts w:ascii="Arial" w:hAnsi="Arial" w:cs="Arial"/>
                <w:sz w:val="20"/>
                <w:szCs w:val="20"/>
                <w:lang w:val="en-US"/>
              </w:rPr>
              <w:t>0 points: participants performed &lt;66% of NHEs repetitions or not reported</w:t>
            </w:r>
          </w:p>
          <w:p w14:paraId="27AFF2D5" w14:textId="77777777" w:rsidR="004461A0" w:rsidRPr="00A578FB" w:rsidRDefault="004461A0" w:rsidP="004461A0">
            <w:pPr>
              <w:pStyle w:val="Listenabsatz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in case of complex interventions where NHE is only one selective exercise, the detailed NHE compliance should be stated; if only a whole int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ention compliance is reported, 0 points are awarded</w:t>
            </w:r>
          </w:p>
        </w:tc>
      </w:tr>
      <w:tr w:rsidR="004461A0" w:rsidRPr="00D27E9A" w14:paraId="1B83C161" w14:textId="77777777" w:rsidTr="00D27E9A">
        <w:trPr>
          <w:trHeight w:val="419"/>
        </w:trPr>
        <w:tc>
          <w:tcPr>
            <w:tcW w:w="463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F6EEFCE" w14:textId="77777777" w:rsidR="004461A0" w:rsidRPr="00D27E9A" w:rsidRDefault="004461A0" w:rsidP="004461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3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A99DDB5" w14:textId="0032AB22" w:rsidR="004461A0" w:rsidRPr="009062AE" w:rsidRDefault="004461A0" w:rsidP="00D27E9A">
            <w:pPr>
              <w:rPr>
                <w:rFonts w:ascii="Arial" w:hAnsi="Arial" w:cs="Arial"/>
                <w:sz w:val="20"/>
                <w:szCs w:val="20"/>
              </w:rPr>
            </w:pPr>
            <w:r w:rsidRPr="009062AE">
              <w:rPr>
                <w:rFonts w:ascii="Arial" w:hAnsi="Arial" w:cs="Arial"/>
                <w:sz w:val="20"/>
                <w:szCs w:val="20"/>
              </w:rPr>
              <w:t>Gener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7E9A">
              <w:rPr>
                <w:rFonts w:ascii="Arial" w:hAnsi="Arial" w:cs="Arial"/>
                <w:sz w:val="20"/>
                <w:szCs w:val="20"/>
              </w:rPr>
              <w:t>guidlines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BDB4956" w14:textId="77777777" w:rsidR="004461A0" w:rsidRPr="00AD3BB2" w:rsidRDefault="004461A0" w:rsidP="00446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3BB2">
              <w:rPr>
                <w:rFonts w:ascii="Arial" w:hAnsi="Arial" w:cs="Arial"/>
                <w:sz w:val="20"/>
                <w:szCs w:val="20"/>
              </w:rPr>
              <w:t>Assessment and Intervention</w:t>
            </w:r>
          </w:p>
        </w:tc>
        <w:tc>
          <w:tcPr>
            <w:tcW w:w="1119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6994740" w14:textId="77777777" w:rsidR="004461A0" w:rsidRDefault="004461A0" w:rsidP="004461A0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110">
              <w:rPr>
                <w:rFonts w:ascii="Arial" w:hAnsi="Arial" w:cs="Arial"/>
                <w:sz w:val="20"/>
                <w:szCs w:val="20"/>
                <w:lang w:val="en-US"/>
              </w:rPr>
              <w:t>a short reference to an existing study/methodology without any appropriate details is rated as the reference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14F4861" w14:textId="06BF09EC" w:rsidR="004461A0" w:rsidRDefault="004461A0" w:rsidP="004461A0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f a reference is made to an existing study, detailed descriptions should be added, otherwise 0 points are awarded</w:t>
            </w:r>
          </w:p>
          <w:p w14:paraId="79987AD1" w14:textId="69EC4ECB" w:rsidR="004461A0" w:rsidRDefault="004461A0" w:rsidP="004461A0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n case of doubt about the awarding of 2, 1 or 0 points, still the worse grading should be applied</w:t>
            </w:r>
          </w:p>
          <w:p w14:paraId="69AC8C00" w14:textId="2997AB16" w:rsidR="004461A0" w:rsidRPr="00582110" w:rsidRDefault="004461A0" w:rsidP="004461A0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the summated ANHEQ scores are allocated to grades according to </w:t>
            </w:r>
            <w:r w:rsidR="00000B6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000B65" w:rsidRPr="00A578FB">
              <w:rPr>
                <w:rFonts w:ascii="Arial" w:hAnsi="Arial" w:cs="Arial"/>
                <w:sz w:val="20"/>
                <w:szCs w:val="20"/>
                <w:lang w:val="en-US"/>
              </w:rPr>
              <w:t xml:space="preserve">merican </w:t>
            </w:r>
            <w:r w:rsidRPr="00A578FB">
              <w:rPr>
                <w:rFonts w:ascii="Arial" w:hAnsi="Arial" w:cs="Arial"/>
                <w:sz w:val="20"/>
                <w:szCs w:val="20"/>
                <w:lang w:val="en-US"/>
              </w:rPr>
              <w:t>college grading system as: 12/13 points „excellent“; 11/10 points „very good“; 9/8 points „good“; 7/6 points „average“; 5/4 points „below average“; 3/2 points „poor“; 1/0 points „failure“)</w:t>
            </w:r>
          </w:p>
        </w:tc>
      </w:tr>
    </w:tbl>
    <w:p w14:paraId="289E76DD" w14:textId="77777777" w:rsidR="000203E9" w:rsidRPr="002D3AA8" w:rsidRDefault="000203E9">
      <w:pPr>
        <w:rPr>
          <w:rFonts w:ascii="Arial" w:hAnsi="Arial" w:cs="Arial"/>
          <w:iCs/>
          <w:color w:val="FF0000"/>
          <w:sz w:val="4"/>
          <w:szCs w:val="4"/>
          <w:lang w:val="en-GB"/>
        </w:rPr>
      </w:pPr>
    </w:p>
    <w:sectPr w:rsidR="000203E9" w:rsidRPr="002D3AA8" w:rsidSect="00D27E9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0EA7E" w16cex:dateUtc="2021-02-24T14:08:00Z"/>
  <w16cex:commentExtensible w16cex:durableId="23E0EB6C" w16cex:dateUtc="2021-02-24T14:12:00Z"/>
  <w16cex:commentExtensible w16cex:durableId="23E0ECD9" w16cex:dateUtc="2021-02-24T14:18:00Z"/>
  <w16cex:commentExtensible w16cex:durableId="23E0ED19" w16cex:dateUtc="2021-02-24T14:19:00Z"/>
  <w16cex:commentExtensible w16cex:durableId="23E0EF01" w16cex:dateUtc="2021-02-24T14:28:00Z"/>
  <w16cex:commentExtensible w16cex:durableId="23E0EDA5" w16cex:dateUtc="2021-02-24T14:22:00Z"/>
  <w16cex:commentExtensible w16cex:durableId="23E0EDB4" w16cex:dateUtc="2021-02-24T14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B49B8E" w16cid:durableId="23E0EA7E"/>
  <w16cid:commentId w16cid:paraId="2E7DB830" w16cid:durableId="23E0EB6C"/>
  <w16cid:commentId w16cid:paraId="553C6B99" w16cid:durableId="23E0ECD9"/>
  <w16cid:commentId w16cid:paraId="140154C2" w16cid:durableId="23E0ED19"/>
  <w16cid:commentId w16cid:paraId="3B20C1C5" w16cid:durableId="23E0EF01"/>
  <w16cid:commentId w16cid:paraId="3C967267" w16cid:durableId="23E0EDA5"/>
  <w16cid:commentId w16cid:paraId="4ACB173C" w16cid:durableId="23E0EDB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03FE1"/>
    <w:multiLevelType w:val="hybridMultilevel"/>
    <w:tmpl w:val="C76C34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6199F"/>
    <w:multiLevelType w:val="hybridMultilevel"/>
    <w:tmpl w:val="97A40FD4"/>
    <w:lvl w:ilvl="0" w:tplc="CC28B9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32467"/>
    <w:multiLevelType w:val="hybridMultilevel"/>
    <w:tmpl w:val="DA965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701CE"/>
    <w:multiLevelType w:val="hybridMultilevel"/>
    <w:tmpl w:val="AF5270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44DAE"/>
    <w:multiLevelType w:val="hybridMultilevel"/>
    <w:tmpl w:val="AB72C6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5571B"/>
    <w:multiLevelType w:val="hybridMultilevel"/>
    <w:tmpl w:val="97DC7260"/>
    <w:lvl w:ilvl="0" w:tplc="CC28B9C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B38C3"/>
    <w:multiLevelType w:val="hybridMultilevel"/>
    <w:tmpl w:val="0C742B50"/>
    <w:lvl w:ilvl="0" w:tplc="CC28B9C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2416A"/>
    <w:multiLevelType w:val="hybridMultilevel"/>
    <w:tmpl w:val="B69E7AC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F052B7"/>
    <w:multiLevelType w:val="hybridMultilevel"/>
    <w:tmpl w:val="E2DCB252"/>
    <w:lvl w:ilvl="0" w:tplc="A0CACF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D17814"/>
    <w:multiLevelType w:val="hybridMultilevel"/>
    <w:tmpl w:val="B07AE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3E5F66"/>
    <w:multiLevelType w:val="hybridMultilevel"/>
    <w:tmpl w:val="1CA0A0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D03AC4"/>
    <w:multiLevelType w:val="hybridMultilevel"/>
    <w:tmpl w:val="4C642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1772AA"/>
    <w:multiLevelType w:val="hybridMultilevel"/>
    <w:tmpl w:val="7BC004B6"/>
    <w:lvl w:ilvl="0" w:tplc="CC28B9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8F7925"/>
    <w:multiLevelType w:val="hybridMultilevel"/>
    <w:tmpl w:val="C85CE4AA"/>
    <w:lvl w:ilvl="0" w:tplc="CC28B9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B4027E"/>
    <w:multiLevelType w:val="hybridMultilevel"/>
    <w:tmpl w:val="B69E7AC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89" w:hanging="360"/>
      </w:pPr>
    </w:lvl>
    <w:lvl w:ilvl="2" w:tplc="0407001B" w:tentative="1">
      <w:start w:val="1"/>
      <w:numFmt w:val="lowerRoman"/>
      <w:lvlText w:val="%3."/>
      <w:lvlJc w:val="right"/>
      <w:pPr>
        <w:ind w:left="1309" w:hanging="180"/>
      </w:pPr>
    </w:lvl>
    <w:lvl w:ilvl="3" w:tplc="0407000F" w:tentative="1">
      <w:start w:val="1"/>
      <w:numFmt w:val="decimal"/>
      <w:lvlText w:val="%4."/>
      <w:lvlJc w:val="left"/>
      <w:pPr>
        <w:ind w:left="2029" w:hanging="360"/>
      </w:pPr>
    </w:lvl>
    <w:lvl w:ilvl="4" w:tplc="04070019" w:tentative="1">
      <w:start w:val="1"/>
      <w:numFmt w:val="lowerLetter"/>
      <w:lvlText w:val="%5."/>
      <w:lvlJc w:val="left"/>
      <w:pPr>
        <w:ind w:left="2749" w:hanging="360"/>
      </w:pPr>
    </w:lvl>
    <w:lvl w:ilvl="5" w:tplc="0407001B" w:tentative="1">
      <w:start w:val="1"/>
      <w:numFmt w:val="lowerRoman"/>
      <w:lvlText w:val="%6."/>
      <w:lvlJc w:val="right"/>
      <w:pPr>
        <w:ind w:left="3469" w:hanging="180"/>
      </w:pPr>
    </w:lvl>
    <w:lvl w:ilvl="6" w:tplc="0407000F" w:tentative="1">
      <w:start w:val="1"/>
      <w:numFmt w:val="decimal"/>
      <w:lvlText w:val="%7."/>
      <w:lvlJc w:val="left"/>
      <w:pPr>
        <w:ind w:left="4189" w:hanging="360"/>
      </w:pPr>
    </w:lvl>
    <w:lvl w:ilvl="7" w:tplc="04070019" w:tentative="1">
      <w:start w:val="1"/>
      <w:numFmt w:val="lowerLetter"/>
      <w:lvlText w:val="%8."/>
      <w:lvlJc w:val="left"/>
      <w:pPr>
        <w:ind w:left="4909" w:hanging="360"/>
      </w:pPr>
    </w:lvl>
    <w:lvl w:ilvl="8" w:tplc="0407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15" w15:restartNumberingAfterBreak="0">
    <w:nsid w:val="2465006A"/>
    <w:multiLevelType w:val="hybridMultilevel"/>
    <w:tmpl w:val="FFB441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72765D"/>
    <w:multiLevelType w:val="hybridMultilevel"/>
    <w:tmpl w:val="26F27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7B63A6"/>
    <w:multiLevelType w:val="hybridMultilevel"/>
    <w:tmpl w:val="25B87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855E55"/>
    <w:multiLevelType w:val="hybridMultilevel"/>
    <w:tmpl w:val="945E5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226085"/>
    <w:multiLevelType w:val="hybridMultilevel"/>
    <w:tmpl w:val="D646C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FF372D"/>
    <w:multiLevelType w:val="hybridMultilevel"/>
    <w:tmpl w:val="B69E7AC0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6B66FD"/>
    <w:multiLevelType w:val="hybridMultilevel"/>
    <w:tmpl w:val="B29EE40A"/>
    <w:lvl w:ilvl="0" w:tplc="B75854C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3C7904"/>
    <w:multiLevelType w:val="hybridMultilevel"/>
    <w:tmpl w:val="77AED93C"/>
    <w:lvl w:ilvl="0" w:tplc="CC28B9C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904749"/>
    <w:multiLevelType w:val="hybridMultilevel"/>
    <w:tmpl w:val="D06AEB40"/>
    <w:lvl w:ilvl="0" w:tplc="CC28B9C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91006E"/>
    <w:multiLevelType w:val="hybridMultilevel"/>
    <w:tmpl w:val="75B29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A7C28"/>
    <w:multiLevelType w:val="hybridMultilevel"/>
    <w:tmpl w:val="742C2A02"/>
    <w:lvl w:ilvl="0" w:tplc="CC28B9C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3E6FBC"/>
    <w:multiLevelType w:val="hybridMultilevel"/>
    <w:tmpl w:val="D9BA3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975435"/>
    <w:multiLevelType w:val="hybridMultilevel"/>
    <w:tmpl w:val="26284022"/>
    <w:lvl w:ilvl="0" w:tplc="CC28B9C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F56965"/>
    <w:multiLevelType w:val="hybridMultilevel"/>
    <w:tmpl w:val="4A1202DE"/>
    <w:lvl w:ilvl="0" w:tplc="E5BABE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C62367A"/>
    <w:multiLevelType w:val="hybridMultilevel"/>
    <w:tmpl w:val="414A47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92F6D"/>
    <w:multiLevelType w:val="hybridMultilevel"/>
    <w:tmpl w:val="47AAC1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747F21"/>
    <w:multiLevelType w:val="hybridMultilevel"/>
    <w:tmpl w:val="D7485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522E24"/>
    <w:multiLevelType w:val="hybridMultilevel"/>
    <w:tmpl w:val="103AC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14"/>
  </w:num>
  <w:num w:numId="4">
    <w:abstractNumId w:val="10"/>
  </w:num>
  <w:num w:numId="5">
    <w:abstractNumId w:val="21"/>
  </w:num>
  <w:num w:numId="6">
    <w:abstractNumId w:val="9"/>
  </w:num>
  <w:num w:numId="7">
    <w:abstractNumId w:val="32"/>
  </w:num>
  <w:num w:numId="8">
    <w:abstractNumId w:val="8"/>
  </w:num>
  <w:num w:numId="9">
    <w:abstractNumId w:val="28"/>
  </w:num>
  <w:num w:numId="10">
    <w:abstractNumId w:val="22"/>
  </w:num>
  <w:num w:numId="11">
    <w:abstractNumId w:val="6"/>
  </w:num>
  <w:num w:numId="12">
    <w:abstractNumId w:val="1"/>
  </w:num>
  <w:num w:numId="13">
    <w:abstractNumId w:val="25"/>
  </w:num>
  <w:num w:numId="14">
    <w:abstractNumId w:val="5"/>
  </w:num>
  <w:num w:numId="15">
    <w:abstractNumId w:val="27"/>
  </w:num>
  <w:num w:numId="16">
    <w:abstractNumId w:val="23"/>
  </w:num>
  <w:num w:numId="17">
    <w:abstractNumId w:val="2"/>
  </w:num>
  <w:num w:numId="18">
    <w:abstractNumId w:val="18"/>
  </w:num>
  <w:num w:numId="19">
    <w:abstractNumId w:val="30"/>
  </w:num>
  <w:num w:numId="20">
    <w:abstractNumId w:val="11"/>
  </w:num>
  <w:num w:numId="21">
    <w:abstractNumId w:val="17"/>
  </w:num>
  <w:num w:numId="22">
    <w:abstractNumId w:val="4"/>
  </w:num>
  <w:num w:numId="23">
    <w:abstractNumId w:val="26"/>
  </w:num>
  <w:num w:numId="24">
    <w:abstractNumId w:val="19"/>
  </w:num>
  <w:num w:numId="25">
    <w:abstractNumId w:val="31"/>
  </w:num>
  <w:num w:numId="26">
    <w:abstractNumId w:val="0"/>
  </w:num>
  <w:num w:numId="27">
    <w:abstractNumId w:val="3"/>
  </w:num>
  <w:num w:numId="28">
    <w:abstractNumId w:val="24"/>
  </w:num>
  <w:num w:numId="29">
    <w:abstractNumId w:val="29"/>
  </w:num>
  <w:num w:numId="30">
    <w:abstractNumId w:val="16"/>
  </w:num>
  <w:num w:numId="31">
    <w:abstractNumId w:val="15"/>
  </w:num>
  <w:num w:numId="32">
    <w:abstractNumId w:val="12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AA8"/>
    <w:rsid w:val="00000B65"/>
    <w:rsid w:val="000203E9"/>
    <w:rsid w:val="000D53D4"/>
    <w:rsid w:val="00236C6C"/>
    <w:rsid w:val="002D3AA8"/>
    <w:rsid w:val="003217F0"/>
    <w:rsid w:val="004461A0"/>
    <w:rsid w:val="00537132"/>
    <w:rsid w:val="00582110"/>
    <w:rsid w:val="005D118A"/>
    <w:rsid w:val="00662F24"/>
    <w:rsid w:val="00684B04"/>
    <w:rsid w:val="00824B3A"/>
    <w:rsid w:val="00826ABE"/>
    <w:rsid w:val="008A79C1"/>
    <w:rsid w:val="008C7DBB"/>
    <w:rsid w:val="009062AE"/>
    <w:rsid w:val="009C479C"/>
    <w:rsid w:val="00A578FB"/>
    <w:rsid w:val="00B514C3"/>
    <w:rsid w:val="00C076EE"/>
    <w:rsid w:val="00C561B1"/>
    <w:rsid w:val="00D019C8"/>
    <w:rsid w:val="00D27E9A"/>
    <w:rsid w:val="00D87DA9"/>
    <w:rsid w:val="00DB0C2A"/>
    <w:rsid w:val="00DB2F08"/>
    <w:rsid w:val="00DB6D66"/>
    <w:rsid w:val="00DE1AA7"/>
    <w:rsid w:val="00EA11EA"/>
    <w:rsid w:val="00ED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D0007"/>
  <w15:chartTrackingRefBased/>
  <w15:docId w15:val="{0461B7AB-ECDA-48A8-919B-532A64D3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3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D3AA8"/>
    <w:pPr>
      <w:ind w:left="720"/>
    </w:pPr>
    <w:rPr>
      <w:rFonts w:ascii="Calibri" w:eastAsiaTheme="minorHAnsi" w:hAnsi="Calibri"/>
      <w:sz w:val="22"/>
      <w:szCs w:val="22"/>
    </w:rPr>
  </w:style>
  <w:style w:type="table" w:styleId="Tabellenraster">
    <w:name w:val="Table Grid"/>
    <w:basedOn w:val="NormaleTabelle"/>
    <w:uiPriority w:val="59"/>
    <w:rsid w:val="002D3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61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61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61A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61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61A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4C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4C3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2E283-CFE4-4580-8AEB-BFD0EFA85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0</Words>
  <Characters>8192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9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cus</dc:creator>
  <cp:keywords/>
  <dc:description/>
  <cp:lastModifiedBy>Schmidt, Marcus</cp:lastModifiedBy>
  <cp:revision>18</cp:revision>
  <dcterms:created xsi:type="dcterms:W3CDTF">2021-02-24T14:02:00Z</dcterms:created>
  <dcterms:modified xsi:type="dcterms:W3CDTF">2021-02-25T14:56:00Z</dcterms:modified>
</cp:coreProperties>
</file>